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660AFB" w14:textId="3CC7E804" w:rsidR="003B4B4C" w:rsidRDefault="003C7852">
      <w:pPr>
        <w:rPr>
          <w:b/>
        </w:rPr>
      </w:pPr>
      <w:r>
        <w:rPr>
          <w:b/>
        </w:rPr>
        <w:t xml:space="preserve">Supplementary </w:t>
      </w:r>
      <w:r w:rsidR="003B4B4C">
        <w:rPr>
          <w:b/>
        </w:rPr>
        <w:t>Methods</w:t>
      </w:r>
    </w:p>
    <w:p w14:paraId="7ACA33DB" w14:textId="70ECB198" w:rsidR="00C02EEC" w:rsidRPr="003B4B4C" w:rsidRDefault="00D84C81">
      <w:pPr>
        <w:rPr>
          <w:bCs/>
          <w:u w:val="single"/>
        </w:rPr>
      </w:pPr>
      <w:proofErr w:type="gramStart"/>
      <w:r w:rsidRPr="003B4B4C">
        <w:rPr>
          <w:bCs/>
          <w:u w:val="single"/>
        </w:rPr>
        <w:t>P[</w:t>
      </w:r>
      <w:proofErr w:type="gramEnd"/>
      <w:r w:rsidRPr="003B4B4C">
        <w:rPr>
          <w:bCs/>
          <w:u w:val="single"/>
        </w:rPr>
        <w:t xml:space="preserve">8] </w:t>
      </w:r>
      <w:r w:rsidR="00F1089C" w:rsidRPr="003B4B4C">
        <w:rPr>
          <w:bCs/>
          <w:u w:val="single"/>
        </w:rPr>
        <w:t>VP8*-specific antibody ELISA</w:t>
      </w:r>
    </w:p>
    <w:p w14:paraId="3A344BCD" w14:textId="4FAB3F77" w:rsidR="008C5C51" w:rsidRPr="003B4B4C" w:rsidRDefault="008C5C51" w:rsidP="008C5C51">
      <w:pPr>
        <w:pStyle w:val="NoSpacing"/>
        <w:spacing w:line="480" w:lineRule="auto"/>
        <w:rPr>
          <w:i/>
          <w:iCs/>
        </w:rPr>
      </w:pPr>
      <w:r w:rsidRPr="003B4B4C">
        <w:rPr>
          <w:i/>
          <w:iCs/>
        </w:rPr>
        <w:t xml:space="preserve">Antigen </w:t>
      </w:r>
      <w:r w:rsidR="0078318C" w:rsidRPr="003B4B4C">
        <w:rPr>
          <w:i/>
          <w:iCs/>
        </w:rPr>
        <w:t>generation</w:t>
      </w:r>
    </w:p>
    <w:p w14:paraId="034CB90A" w14:textId="7DF032C9" w:rsidR="008C5C51" w:rsidRDefault="009110B2" w:rsidP="00040614">
      <w:pPr>
        <w:pStyle w:val="NoSpacing"/>
        <w:spacing w:line="480" w:lineRule="auto"/>
        <w:ind w:firstLine="720"/>
      </w:pPr>
      <w:r>
        <w:t>As detailed in</w:t>
      </w:r>
      <w:r w:rsidRPr="009110B2">
        <w:rPr>
          <w:b/>
          <w:bCs/>
        </w:rPr>
        <w:t xml:space="preserve"> </w:t>
      </w:r>
      <w:r w:rsidRPr="00325011">
        <w:rPr>
          <w:b/>
          <w:bCs/>
        </w:rPr>
        <w:t>Supplementary Table 1</w:t>
      </w:r>
      <w:r>
        <w:rPr>
          <w:b/>
          <w:bCs/>
        </w:rPr>
        <w:t>,</w:t>
      </w:r>
      <w:r>
        <w:t xml:space="preserve"> the </w:t>
      </w:r>
      <w:r w:rsidR="00614CC2">
        <w:t xml:space="preserve">DNA </w:t>
      </w:r>
      <w:r>
        <w:t xml:space="preserve">sequence </w:t>
      </w:r>
      <w:r w:rsidR="00614CC2">
        <w:t xml:space="preserve">encoding the </w:t>
      </w:r>
      <w:r w:rsidR="00AA3B69">
        <w:t xml:space="preserve">full-length </w:t>
      </w:r>
      <w:r w:rsidR="00614CC2">
        <w:t xml:space="preserve">VP8* </w:t>
      </w:r>
      <w:r w:rsidR="00325011">
        <w:t>segment</w:t>
      </w:r>
      <w:r w:rsidR="00614CC2">
        <w:t xml:space="preserve"> of </w:t>
      </w:r>
      <w:r w:rsidR="000D0641">
        <w:t xml:space="preserve">Rotarix-strain VP4 </w:t>
      </w:r>
      <w:r w:rsidR="00614CC2">
        <w:t>was identified</w:t>
      </w:r>
      <w:r w:rsidR="00B831AC">
        <w:t xml:space="preserve"> (</w:t>
      </w:r>
      <w:proofErr w:type="spellStart"/>
      <w:r w:rsidR="00B831AC">
        <w:t>Genbank</w:t>
      </w:r>
      <w:proofErr w:type="spellEnd"/>
      <w:r w:rsidR="00B831AC">
        <w:t xml:space="preserve"> JN849113.1)</w:t>
      </w:r>
      <w:r w:rsidR="00325011">
        <w:t>, codon-optimized</w:t>
      </w:r>
      <w:r w:rsidR="00FB1659">
        <w:t xml:space="preserve"> for insect cell expression</w:t>
      </w:r>
      <w:r w:rsidR="00325011">
        <w:t>,</w:t>
      </w:r>
      <w:r w:rsidR="0026188D">
        <w:t xml:space="preserve"> </w:t>
      </w:r>
      <w:r w:rsidR="00614CC2">
        <w:t>and</w:t>
      </w:r>
      <w:r w:rsidR="000D0641">
        <w:t xml:space="preserve"> synthesized </w:t>
      </w:r>
      <w:r w:rsidR="00614CC2">
        <w:t>with addition of N-termi</w:t>
      </w:r>
      <w:r w:rsidR="00637E83">
        <w:t>nus</w:t>
      </w:r>
      <w:r w:rsidR="00614CC2">
        <w:t xml:space="preserve"> FLAG epitope tag </w:t>
      </w:r>
      <w:r w:rsidR="00A702B8">
        <w:t>(</w:t>
      </w:r>
      <w:r w:rsidR="00A702B8" w:rsidRPr="000819A0">
        <w:t>DYKDDDDK</w:t>
      </w:r>
      <w:r w:rsidR="00A702B8">
        <w:t xml:space="preserve">) </w:t>
      </w:r>
      <w:r w:rsidR="00614CC2">
        <w:t xml:space="preserve">with a glycine-serine linker and </w:t>
      </w:r>
      <w:r w:rsidR="000819A0">
        <w:t xml:space="preserve">5’ </w:t>
      </w:r>
      <w:r w:rsidR="00614CC2">
        <w:t xml:space="preserve">Not-I and </w:t>
      </w:r>
      <w:r w:rsidR="000819A0">
        <w:t xml:space="preserve">3’ </w:t>
      </w:r>
      <w:proofErr w:type="spellStart"/>
      <w:r w:rsidR="00614CC2">
        <w:t>Xho</w:t>
      </w:r>
      <w:proofErr w:type="spellEnd"/>
      <w:r w:rsidR="00614CC2">
        <w:t xml:space="preserve">-I restriction sites </w:t>
      </w:r>
      <w:r w:rsidR="00637E83">
        <w:t>(</w:t>
      </w:r>
      <w:r w:rsidR="000D0641">
        <w:t>Integrated D</w:t>
      </w:r>
      <w:r>
        <w:t>NA Technologies, Coralville, IA</w:t>
      </w:r>
      <w:r w:rsidR="00637E83">
        <w:t>)</w:t>
      </w:r>
      <w:r w:rsidR="00325011">
        <w:t xml:space="preserve">. </w:t>
      </w:r>
      <w:r w:rsidR="008C5C51">
        <w:t xml:space="preserve">The </w:t>
      </w:r>
      <w:r w:rsidR="00325011">
        <w:t xml:space="preserve">target </w:t>
      </w:r>
      <w:r w:rsidR="008C5C51">
        <w:t>sequence was cloned into pFastBac1</w:t>
      </w:r>
      <w:r w:rsidR="00FB1659">
        <w:t xml:space="preserve"> using the Bac-to-bac baculovirus expression system (Thermo Fisher Scientific, Waltham, MA) per manufacturer’s instructions and confirmed by Sanger sequencing.</w:t>
      </w:r>
      <w:r w:rsidR="008C5C51">
        <w:t xml:space="preserve"> </w:t>
      </w:r>
      <w:r w:rsidR="00637E83">
        <w:t xml:space="preserve">Generation of recombinant baculovirus for FLAG-VP8* protein expression was performed </w:t>
      </w:r>
      <w:r w:rsidR="001E4262">
        <w:t xml:space="preserve">using the </w:t>
      </w:r>
      <w:proofErr w:type="spellStart"/>
      <w:r w:rsidR="001E4262">
        <w:t>ExpiSf</w:t>
      </w:r>
      <w:proofErr w:type="spellEnd"/>
      <w:r w:rsidR="001E4262">
        <w:t xml:space="preserve"> Expression System, according to manufacturer’s instructions </w:t>
      </w:r>
      <w:r w:rsidR="008C5C51">
        <w:t>(</w:t>
      </w:r>
      <w:r w:rsidR="00702178">
        <w:t xml:space="preserve">Thermo Fisher Scientific). </w:t>
      </w:r>
      <w:r w:rsidR="008C5C51">
        <w:t xml:space="preserve">FLAG-VP8* was purified from infected </w:t>
      </w:r>
      <w:r w:rsidR="00637E83">
        <w:t xml:space="preserve">ExpiSf9 </w:t>
      </w:r>
      <w:r w:rsidR="008C5C51">
        <w:t xml:space="preserve">cell lysates </w:t>
      </w:r>
      <w:r w:rsidR="00637E83">
        <w:t xml:space="preserve">by </w:t>
      </w:r>
      <w:r w:rsidR="00A702B8" w:rsidRPr="00A702B8">
        <w:t xml:space="preserve">FLAG affinity resin </w:t>
      </w:r>
      <w:r w:rsidR="00A702B8">
        <w:t>column (Sigma-Aldrich, St. Louis, MO</w:t>
      </w:r>
      <w:r w:rsidR="008C5C51">
        <w:t>)</w:t>
      </w:r>
      <w:r w:rsidR="00A702B8">
        <w:t xml:space="preserve"> as previously described</w:t>
      </w:r>
      <w:r w:rsidR="00637E83">
        <w:t xml:space="preserve"> </w:t>
      </w:r>
      <w:r w:rsidR="00637E83">
        <w:fldChar w:fldCharType="begin">
          <w:fldData xml:space="preserve">PEVuZE5vdGU+PENpdGU+PEF1dGhvcj5Cb29rd2FsdGVyPC9BdXRob3I+PFllYXI+MjAxNDwvWWVh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</w:fldData>
        </w:fldChar>
      </w:r>
      <w:r w:rsidR="00637E83">
        <w:instrText xml:space="preserve"> ADDIN EN.CITE </w:instrText>
      </w:r>
      <w:r w:rsidR="00637E83">
        <w:fldChar w:fldCharType="begin">
          <w:fldData xml:space="preserve">PEVuZE5vdGU+PENpdGU+PEF1dGhvcj5Cb29rd2FsdGVyPC9BdXRob3I+PFllYXI+MjAxNDwvWWVh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</w:fldData>
        </w:fldChar>
      </w:r>
      <w:r w:rsidR="00637E83">
        <w:instrText xml:space="preserve"> ADDIN EN.CITE.DATA </w:instrText>
      </w:r>
      <w:r w:rsidR="00637E83">
        <w:fldChar w:fldCharType="end"/>
      </w:r>
      <w:r w:rsidR="00637E83">
        <w:fldChar w:fldCharType="separate"/>
      </w:r>
      <w:r w:rsidR="00637E83">
        <w:rPr>
          <w:noProof/>
        </w:rPr>
        <w:t>[1]</w:t>
      </w:r>
      <w:r w:rsidR="00637E83">
        <w:fldChar w:fldCharType="end"/>
      </w:r>
      <w:r w:rsidR="00637E83">
        <w:t>. Purified protein was el</w:t>
      </w:r>
      <w:r w:rsidR="000117E5">
        <w:t>ut</w:t>
      </w:r>
      <w:r w:rsidR="00637E83">
        <w:t>ed</w:t>
      </w:r>
      <w:r w:rsidR="000117E5">
        <w:t xml:space="preserve"> </w:t>
      </w:r>
      <w:r w:rsidR="00637E83">
        <w:t>with</w:t>
      </w:r>
      <w:r w:rsidR="000117E5">
        <w:t xml:space="preserve"> FLAG peptide or glycine</w:t>
      </w:r>
      <w:r w:rsidR="00637E83">
        <w:t xml:space="preserve"> and</w:t>
      </w:r>
      <w:r w:rsidR="000117E5">
        <w:t xml:space="preserve"> dialyzed into sterile water</w:t>
      </w:r>
      <w:r w:rsidR="008C5C51">
        <w:t xml:space="preserve">. Proper expression was confirmed </w:t>
      </w:r>
      <w:r w:rsidR="00BF721A">
        <w:t>via</w:t>
      </w:r>
      <w:r w:rsidR="008C5C51">
        <w:t xml:space="preserve"> detection of an appropriate</w:t>
      </w:r>
      <w:r w:rsidR="00637E83">
        <w:t xml:space="preserve">ly sized </w:t>
      </w:r>
      <w:r w:rsidR="008C5C51">
        <w:t xml:space="preserve">band (28 </w:t>
      </w:r>
      <w:proofErr w:type="spellStart"/>
      <w:r w:rsidR="008C5C51">
        <w:t>kDa</w:t>
      </w:r>
      <w:proofErr w:type="spellEnd"/>
      <w:r w:rsidR="008C5C51">
        <w:t xml:space="preserve">) </w:t>
      </w:r>
      <w:r w:rsidR="0078318C">
        <w:t xml:space="preserve">by </w:t>
      </w:r>
      <w:r w:rsidR="008C5C51">
        <w:t>western blot using</w:t>
      </w:r>
      <w:r w:rsidR="00FA7ED5">
        <w:t xml:space="preserve"> </w:t>
      </w:r>
      <w:r w:rsidR="00BF721A">
        <w:t xml:space="preserve">mouse monoclonal </w:t>
      </w:r>
      <w:r w:rsidR="008C5C51">
        <w:t xml:space="preserve">anti-FLAG </w:t>
      </w:r>
      <w:r w:rsidR="00FB1659">
        <w:t xml:space="preserve">M2 </w:t>
      </w:r>
      <w:r w:rsidR="008C5C51">
        <w:t>antibody (</w:t>
      </w:r>
      <w:r w:rsidR="00FB1659">
        <w:t>Sigma-Aldrich</w:t>
      </w:r>
      <w:r w:rsidR="00BF721A">
        <w:t xml:space="preserve"> F1804</w:t>
      </w:r>
      <w:r w:rsidR="008C5C51">
        <w:t xml:space="preserve">) </w:t>
      </w:r>
      <w:r w:rsidR="00FA7ED5">
        <w:t xml:space="preserve">at 5 ug/mL </w:t>
      </w:r>
      <w:r w:rsidR="00FB1659">
        <w:t>and</w:t>
      </w:r>
      <w:r w:rsidR="00FA7ED5">
        <w:t xml:space="preserve"> </w:t>
      </w:r>
      <w:r w:rsidR="00FB1659">
        <w:t xml:space="preserve">mouse monoclonal anti-VP8* clone </w:t>
      </w:r>
      <w:r w:rsidR="0078318C">
        <w:t>HS-1 (a kind gift from Harry Greenberg)</w:t>
      </w:r>
      <w:r w:rsidR="00FA7ED5">
        <w:t xml:space="preserve"> at 300 ng/mL,</w:t>
      </w:r>
      <w:r w:rsidR="0078318C">
        <w:t xml:space="preserve"> </w:t>
      </w:r>
      <w:r w:rsidR="00FA7ED5">
        <w:t>incubated overnight at 4</w:t>
      </w:r>
      <w:r w:rsidR="00FA7ED5">
        <w:rPr>
          <w:vertAlign w:val="superscript"/>
        </w:rPr>
        <w:t>o</w:t>
      </w:r>
      <w:r w:rsidR="00FA7ED5">
        <w:t>C. S</w:t>
      </w:r>
      <w:r w:rsidR="008C5C51">
        <w:t>econdary detectio</w:t>
      </w:r>
      <w:r w:rsidR="0078318C">
        <w:t xml:space="preserve">n </w:t>
      </w:r>
      <w:r w:rsidR="00FA7ED5">
        <w:t xml:space="preserve">was performed </w:t>
      </w:r>
      <w:r w:rsidR="0078318C">
        <w:t>using</w:t>
      </w:r>
      <w:r w:rsidR="00FA7ED5">
        <w:t xml:space="preserve"> HRP-conjugated donkey anti-mouse IgG (ab205724, </w:t>
      </w:r>
      <w:r w:rsidR="00FA7ED5">
        <w:t>Abcam</w:t>
      </w:r>
      <w:r w:rsidR="00FA7ED5">
        <w:t xml:space="preserve">, Cambridge, UK) at 1:10,000 dilution for 30 min at room temperature. Blots were developed using </w:t>
      </w:r>
      <w:proofErr w:type="spellStart"/>
      <w:r w:rsidR="00FA7ED5">
        <w:t>SuperSignal</w:t>
      </w:r>
      <w:proofErr w:type="spellEnd"/>
      <w:r w:rsidR="00FA7ED5">
        <w:t xml:space="preserve"> West </w:t>
      </w:r>
      <w:proofErr w:type="spellStart"/>
      <w:r w:rsidR="00FA7ED5">
        <w:t>Femto</w:t>
      </w:r>
      <w:proofErr w:type="spellEnd"/>
      <w:r w:rsidR="00FA7ED5">
        <w:t xml:space="preserve"> Maximum Sensitivity Substrate (Thermo Scientific 34095), imaged</w:t>
      </w:r>
      <w:r w:rsidR="009037B5">
        <w:t xml:space="preserve"> using GE </w:t>
      </w:r>
      <w:proofErr w:type="spellStart"/>
      <w:r w:rsidR="009037B5">
        <w:t>Amersham</w:t>
      </w:r>
      <w:proofErr w:type="spellEnd"/>
      <w:r w:rsidR="009037B5">
        <w:t xml:space="preserve"> </w:t>
      </w:r>
      <w:proofErr w:type="spellStart"/>
      <w:r w:rsidR="009037B5">
        <w:t>Iager</w:t>
      </w:r>
      <w:proofErr w:type="spellEnd"/>
      <w:r w:rsidR="009037B5">
        <w:t xml:space="preserve"> 600, merged in Fiji 2.1.0/1.53c, and assembled in </w:t>
      </w:r>
      <w:proofErr w:type="spellStart"/>
      <w:r w:rsidR="009037B5">
        <w:t>InkScape</w:t>
      </w:r>
      <w:proofErr w:type="spellEnd"/>
      <w:r w:rsidR="009037B5">
        <w:t xml:space="preserve"> 1.0</w:t>
      </w:r>
      <w:r w:rsidR="00FA7ED5">
        <w:t xml:space="preserve"> </w:t>
      </w:r>
      <w:r w:rsidR="007E3BE4">
        <w:t>(</w:t>
      </w:r>
      <w:r w:rsidR="007E3BE4" w:rsidRPr="007E3BE4">
        <w:rPr>
          <w:b/>
        </w:rPr>
        <w:t>Supplementary</w:t>
      </w:r>
      <w:r w:rsidR="008C5C51" w:rsidRPr="007E3BE4">
        <w:rPr>
          <w:b/>
        </w:rPr>
        <w:t xml:space="preserve"> Figure 1</w:t>
      </w:r>
      <w:r w:rsidR="008C5C51">
        <w:t xml:space="preserve">). Purified VP8* was lyophilized for long-term storage and reconstituted in sterile water when ready for use. Re-constituted antigen was quantitated using </w:t>
      </w:r>
      <w:r w:rsidR="0078318C">
        <w:t xml:space="preserve">the Pierce </w:t>
      </w:r>
      <w:r w:rsidR="008C5C51">
        <w:t xml:space="preserve">BCA </w:t>
      </w:r>
      <w:r w:rsidR="0078318C">
        <w:t>Protein A</w:t>
      </w:r>
      <w:r w:rsidR="008C5C51">
        <w:t>ssay</w:t>
      </w:r>
      <w:r w:rsidR="0078318C">
        <w:t xml:space="preserve"> kit per manufacturer’s instructions (Thermo Fisher Scientific).</w:t>
      </w:r>
    </w:p>
    <w:p w14:paraId="7085E77B" w14:textId="654DB9CE" w:rsidR="00C1666B" w:rsidRDefault="00C1666B" w:rsidP="008C5C51">
      <w:pPr>
        <w:pStyle w:val="NoSpacing"/>
        <w:spacing w:line="480" w:lineRule="auto"/>
      </w:pPr>
    </w:p>
    <w:p w14:paraId="71DDFA8F" w14:textId="77777777" w:rsidR="00B831AC" w:rsidRDefault="00B831AC" w:rsidP="008C5C51">
      <w:pPr>
        <w:pStyle w:val="NoSpacing"/>
        <w:spacing w:line="480" w:lineRule="auto"/>
      </w:pPr>
    </w:p>
    <w:p w14:paraId="2A035499" w14:textId="5CD139F6" w:rsidR="00C1666B" w:rsidRDefault="00C1666B" w:rsidP="008C5C51">
      <w:pPr>
        <w:pStyle w:val="NoSpacing"/>
        <w:spacing w:line="480" w:lineRule="auto"/>
      </w:pPr>
    </w:p>
    <w:p w14:paraId="61A97E0A" w14:textId="77777777" w:rsidR="00C1666B" w:rsidRDefault="00C1666B" w:rsidP="008C5C51">
      <w:pPr>
        <w:pStyle w:val="NoSpacing"/>
        <w:spacing w:line="480" w:lineRule="auto"/>
      </w:pPr>
    </w:p>
    <w:tbl>
      <w:tblPr>
        <w:tblStyle w:val="TableGrid"/>
        <w:tblW w:w="0" w:type="auto"/>
        <w:tblLayout w:type="fixed"/>
        <w:tblLook w:val="04A0" w:firstRow="1" w:lastRow="0" w:firstColumn="1" w:lastColumn="0" w:noHBand="0" w:noVBand="1"/>
      </w:tblPr>
      <w:tblGrid>
        <w:gridCol w:w="2605"/>
        <w:gridCol w:w="6745"/>
      </w:tblGrid>
      <w:tr w:rsidR="000819A0" w14:paraId="22CD359E" w14:textId="77777777" w:rsidTr="00647286">
        <w:tc>
          <w:tcPr>
            <w:tcW w:w="9350" w:type="dxa"/>
            <w:gridSpan w:val="2"/>
          </w:tcPr>
          <w:p w14:paraId="38C61981" w14:textId="201ADEC9" w:rsidR="000819A0" w:rsidRDefault="000819A0" w:rsidP="00C1666B">
            <w:pPr>
              <w:pStyle w:val="NoSpacing"/>
            </w:pPr>
            <w:r w:rsidRPr="000117E5">
              <w:rPr>
                <w:b/>
              </w:rPr>
              <w:t>Supplementary Table 1.</w:t>
            </w:r>
            <w:r>
              <w:t xml:space="preserve"> VP8* antigen sequence</w:t>
            </w:r>
          </w:p>
        </w:tc>
      </w:tr>
      <w:tr w:rsidR="000819A0" w14:paraId="0354D351" w14:textId="77777777" w:rsidTr="000819A0">
        <w:tc>
          <w:tcPr>
            <w:tcW w:w="2605" w:type="dxa"/>
          </w:tcPr>
          <w:p w14:paraId="6E24D02B" w14:textId="46D589BE" w:rsidR="000819A0" w:rsidRDefault="000819A0" w:rsidP="00C1666B">
            <w:pPr>
              <w:pStyle w:val="NoSpacing"/>
            </w:pPr>
            <w:r>
              <w:t>Target</w:t>
            </w:r>
          </w:p>
        </w:tc>
        <w:tc>
          <w:tcPr>
            <w:tcW w:w="6745" w:type="dxa"/>
          </w:tcPr>
          <w:p w14:paraId="2B269CA9" w14:textId="30CE8254" w:rsidR="000819A0" w:rsidRDefault="000819A0" w:rsidP="00C1666B">
            <w:pPr>
              <w:pStyle w:val="NoSpacing"/>
            </w:pPr>
            <w:r>
              <w:t>Rotarix</w:t>
            </w:r>
            <w:r w:rsidR="00AA3B69">
              <w:t xml:space="preserve"> full-length</w:t>
            </w:r>
            <w:r>
              <w:t xml:space="preserve"> VP8* (</w:t>
            </w:r>
            <w:r w:rsidR="000A2094">
              <w:t>aa</w:t>
            </w:r>
            <w:r>
              <w:t xml:space="preserve"> </w:t>
            </w:r>
            <w:r w:rsidR="009F03B1">
              <w:t>1-</w:t>
            </w:r>
            <w:r w:rsidR="00AA3B69">
              <w:t>246);</w:t>
            </w:r>
            <w:r>
              <w:t xml:space="preserve"> </w:t>
            </w:r>
            <w:proofErr w:type="spellStart"/>
            <w:r>
              <w:t>Genbank</w:t>
            </w:r>
            <w:proofErr w:type="spellEnd"/>
            <w:r>
              <w:t xml:space="preserve"> JN849113.1</w:t>
            </w:r>
          </w:p>
        </w:tc>
      </w:tr>
      <w:tr w:rsidR="000819A0" w14:paraId="5950CED4" w14:textId="77777777" w:rsidTr="000819A0">
        <w:tc>
          <w:tcPr>
            <w:tcW w:w="2605" w:type="dxa"/>
          </w:tcPr>
          <w:p w14:paraId="683B8EAF" w14:textId="13A52115" w:rsidR="000819A0" w:rsidRDefault="000819A0" w:rsidP="000819A0">
            <w:r>
              <w:t>Optimized DNA sequence (5’-3’)</w:t>
            </w:r>
          </w:p>
        </w:tc>
        <w:tc>
          <w:tcPr>
            <w:tcW w:w="6745" w:type="dxa"/>
          </w:tcPr>
          <w:p w14:paraId="0873B0C3" w14:textId="218EB0DD" w:rsidR="000819A0" w:rsidRDefault="000819A0" w:rsidP="000819A0">
            <w:r w:rsidRPr="000819A0">
              <w:t>GATCGCGGCCGCATGGACTACAAAGACGATGACGACAAGGGATCCGCTAGCCTCATCTACCGCCAACTCCTGACTAACTCGTACTCAGTGGATCTGCATGACGAAATCGAGCAAATTGGATCCGAGAAGACCCAAAACGTTACCATTAATCCCGGTCCGTTTGCTCAGACGCGCTATGCCCCTGTTAACTGGGACCACGGTGAAATCAATGATTCCACCACAGTGGAGCCTATCCTGGACGGACCATATCAACCCACTACATTCACGCCTCCGAACGACTACTGGATCCTCATTAACTCTAACACAAACGGCGTCGTATACGAGTCGACGAACAACTCAGATTTTTGGACTGCGGTGGTAGCCATCGAGCCTCACGTTAACCCCGTTGACCGCCAGTATATGATATTCGGAGAGAGCAAACAGTTTAACGTGTCTAACGACAGCAATAAGTGGAAGTTCCTGGAAATGTTCCGCTCCTCCTCGCAAAACGAGTTCTATAACCGTCGTACTTTGACTTCTGATACCAGACTCGTGGGTATTTTCAAATACGGAGGTCGCGTCTGGACCTTCCACGGTGAGACTCCCAGAGCTACCACTGACTCAAGTTCTACCGCGAACCTCAACAATATTTCCATAACAATACATTCGGAATTCTACATCATTCCCCGCTCACAGGAAAGCAAGTGCAACGAGTACATTAACAACGGTCTGCCCCCAATCCAGAACACGCGCAACGTTGTGCCATTGCCACTCTCTTCTCGTTCTATCCAATACAAGCGTTAGCTCGAGGATC</w:t>
            </w:r>
          </w:p>
        </w:tc>
      </w:tr>
      <w:tr w:rsidR="000819A0" w14:paraId="35855569" w14:textId="77777777" w:rsidTr="000819A0">
        <w:tc>
          <w:tcPr>
            <w:tcW w:w="2605" w:type="dxa"/>
          </w:tcPr>
          <w:p w14:paraId="582F5435" w14:textId="2ABE625A" w:rsidR="000819A0" w:rsidRDefault="000819A0" w:rsidP="009110B2">
            <w:r>
              <w:t>Protein translation (5’-3’)</w:t>
            </w:r>
          </w:p>
          <w:p w14:paraId="64CFDC27" w14:textId="26468C03" w:rsidR="009110B2" w:rsidRPr="009110B2" w:rsidRDefault="009110B2" w:rsidP="009110B2">
            <w:r w:rsidRPr="009110B2">
              <w:rPr>
                <w:b/>
              </w:rPr>
              <w:t>FLAG</w:t>
            </w:r>
            <w:r w:rsidRPr="009110B2">
              <w:t xml:space="preserve"> </w:t>
            </w:r>
            <w:r w:rsidRPr="009110B2">
              <w:rPr>
                <w:u w:val="single"/>
              </w:rPr>
              <w:t>linker</w:t>
            </w:r>
          </w:p>
          <w:p w14:paraId="0C1B7861" w14:textId="1236B7A1" w:rsidR="009110B2" w:rsidRDefault="009110B2" w:rsidP="009110B2"/>
        </w:tc>
        <w:tc>
          <w:tcPr>
            <w:tcW w:w="6745" w:type="dxa"/>
          </w:tcPr>
          <w:p w14:paraId="51FB6CAF" w14:textId="1AF96C6E" w:rsidR="000819A0" w:rsidRDefault="000819A0" w:rsidP="000819A0">
            <w:r w:rsidRPr="000819A0">
              <w:t>M</w:t>
            </w:r>
            <w:r w:rsidRPr="009110B2">
              <w:rPr>
                <w:b/>
              </w:rPr>
              <w:t>DYKDDDDK</w:t>
            </w:r>
            <w:r w:rsidRPr="009110B2">
              <w:rPr>
                <w:u w:val="single"/>
              </w:rPr>
              <w:t>GS</w:t>
            </w:r>
            <w:r w:rsidRPr="000819A0">
              <w:t>ASLIYRQLLTNSYSVDLHDEIEQIGSEKTQNVTINPGPFAQTRYAPVNWDHGEINDSTTVEPILDGPYQPTTFTPPNDYWILINSNTNGVVYESTNNSDFWTAVVAIEPHVNPVDRQYMIFGESKQFNVSNDSNKWKFLEMFRSSSQNEFYNRRTLTSDTRLVGIFKYGGRVWTFHGETPRATTDSSSTANLNNISITIHSEFYIIPRSQESKCNEYINNGLPPIQNTRNVVPLPLSSRSIQYKR</w:t>
            </w:r>
          </w:p>
        </w:tc>
      </w:tr>
    </w:tbl>
    <w:p w14:paraId="316365A3" w14:textId="611271D2" w:rsidR="008C5C51" w:rsidRDefault="008C5C51" w:rsidP="008C5C51">
      <w:pPr>
        <w:pStyle w:val="NoSpacing"/>
        <w:spacing w:line="480" w:lineRule="auto"/>
      </w:pPr>
    </w:p>
    <w:p w14:paraId="61AE3421" w14:textId="6BD63D2C" w:rsidR="00D14048" w:rsidRDefault="00D14048" w:rsidP="00B83C84">
      <w:pPr>
        <w:framePr w:w="9241" w:h="2386" w:hSpace="180" w:wrap="around" w:vAnchor="text" w:hAnchor="page" w:x="1516" w:y="48"/>
        <w:pBdr>
          <w:top w:val="single" w:sz="6" w:space="1" w:color="auto"/>
          <w:left w:val="single" w:sz="6" w:space="1" w:color="auto"/>
          <w:bottom w:val="single" w:sz="6" w:space="1" w:color="auto"/>
          <w:right w:val="single" w:sz="6" w:space="1" w:color="auto"/>
        </w:pBdr>
        <w:rPr>
          <w:b/>
        </w:rPr>
      </w:pPr>
      <w:r w:rsidRPr="00D14048">
        <w:rPr>
          <w:b/>
          <w:noProof/>
        </w:rPr>
        <w:lastRenderedPageBreak/>
        <w:drawing>
          <wp:inline distT="0" distB="0" distL="0" distR="0" wp14:anchorId="6974433F" wp14:editId="5E7D3BA5">
            <wp:extent cx="3515216" cy="3429479"/>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515216" cy="3429479"/>
                    </a:xfrm>
                    <a:prstGeom prst="rect">
                      <a:avLst/>
                    </a:prstGeom>
                  </pic:spPr>
                </pic:pic>
              </a:graphicData>
            </a:graphic>
          </wp:inline>
        </w:drawing>
      </w:r>
    </w:p>
    <w:p w14:paraId="7CDFE970" w14:textId="0B9ADB17" w:rsidR="00B83C84" w:rsidRPr="00D14048" w:rsidRDefault="00B83C84" w:rsidP="00B83C84">
      <w:pPr>
        <w:framePr w:w="9241" w:h="2386" w:hSpace="180" w:wrap="around" w:vAnchor="text" w:hAnchor="page" w:x="1516" w:y="48"/>
        <w:pBdr>
          <w:top w:val="single" w:sz="6" w:space="1" w:color="auto"/>
          <w:left w:val="single" w:sz="6" w:space="1" w:color="auto"/>
          <w:bottom w:val="single" w:sz="6" w:space="1" w:color="auto"/>
          <w:right w:val="single" w:sz="6" w:space="1" w:color="auto"/>
        </w:pBdr>
      </w:pPr>
      <w:r w:rsidRPr="00B83C84">
        <w:rPr>
          <w:b/>
        </w:rPr>
        <w:t xml:space="preserve">Supplementary Figure 1. </w:t>
      </w:r>
      <w:r w:rsidR="00D14048">
        <w:t>Western blot</w:t>
      </w:r>
      <w:r w:rsidR="007E3BE4">
        <w:t>s</w:t>
      </w:r>
      <w:r w:rsidR="00D14048">
        <w:t xml:space="preserve"> of purified FLAG-VP8* detected using anti-FLAG M2 antibody (left) and </w:t>
      </w:r>
      <w:r w:rsidR="007E3BE4">
        <w:t>anti-VP8* clone HS-1 (right).</w:t>
      </w:r>
    </w:p>
    <w:p w14:paraId="6630F223" w14:textId="77777777" w:rsidR="009037B5" w:rsidRDefault="009037B5" w:rsidP="008C5C51">
      <w:pPr>
        <w:pStyle w:val="NoSpacing"/>
        <w:spacing w:line="480" w:lineRule="auto"/>
        <w:rPr>
          <w:i/>
          <w:iCs/>
        </w:rPr>
      </w:pPr>
    </w:p>
    <w:p w14:paraId="4D3EF01D" w14:textId="311C8541" w:rsidR="008C5C51" w:rsidRPr="003B4B4C" w:rsidRDefault="006A723C" w:rsidP="008C5C51">
      <w:pPr>
        <w:pStyle w:val="NoSpacing"/>
        <w:spacing w:line="480" w:lineRule="auto"/>
        <w:rPr>
          <w:i/>
          <w:iCs/>
        </w:rPr>
      </w:pPr>
      <w:r w:rsidRPr="003B4B4C">
        <w:rPr>
          <w:i/>
          <w:iCs/>
        </w:rPr>
        <w:t xml:space="preserve">VP8*-IgA </w:t>
      </w:r>
      <w:r w:rsidR="004A2DD6">
        <w:rPr>
          <w:i/>
          <w:iCs/>
        </w:rPr>
        <w:t xml:space="preserve">and </w:t>
      </w:r>
      <w:r w:rsidR="009037B5">
        <w:rPr>
          <w:i/>
          <w:iCs/>
        </w:rPr>
        <w:t>VP8*-</w:t>
      </w:r>
      <w:r w:rsidR="004A2DD6">
        <w:rPr>
          <w:i/>
          <w:iCs/>
        </w:rPr>
        <w:t xml:space="preserve">IgG </w:t>
      </w:r>
      <w:r w:rsidR="008C5C51" w:rsidRPr="003B4B4C">
        <w:rPr>
          <w:i/>
          <w:iCs/>
        </w:rPr>
        <w:t xml:space="preserve">ELISA </w:t>
      </w:r>
      <w:r w:rsidR="00F1089C" w:rsidRPr="003B4B4C">
        <w:rPr>
          <w:i/>
          <w:iCs/>
        </w:rPr>
        <w:t>procedure and validation</w:t>
      </w:r>
    </w:p>
    <w:p w14:paraId="028E6779" w14:textId="0740DEA7" w:rsidR="00C52DB0" w:rsidRDefault="008C5C51" w:rsidP="008C5C51">
      <w:pPr>
        <w:pStyle w:val="NoSpacing"/>
        <w:spacing w:line="480" w:lineRule="auto"/>
      </w:pPr>
      <w:r>
        <w:tab/>
        <w:t>96-well microtiter ELISA plates (</w:t>
      </w:r>
      <w:r w:rsidR="00BF721A">
        <w:t xml:space="preserve">Corning </w:t>
      </w:r>
      <w:r>
        <w:t xml:space="preserve">Costar 9018, </w:t>
      </w:r>
      <w:r w:rsidR="00F5135C">
        <w:t>Corning, NY</w:t>
      </w:r>
      <w:r>
        <w:t xml:space="preserve">) were coated with 30 ng/well of purified antigen (odd columns) or matching control (even columns) in carbonate-bicarbonate coating buffer (pH 9.4-9.8).  Control wells consisted of an equivalent concentration </w:t>
      </w:r>
      <w:r w:rsidR="00F5135C">
        <w:t xml:space="preserve">(w/w) </w:t>
      </w:r>
      <w:r>
        <w:t>of FLAG p</w:t>
      </w:r>
      <w:r w:rsidR="00F5135C">
        <w:t xml:space="preserve">eptide </w:t>
      </w:r>
      <w:r>
        <w:t>an</w:t>
      </w:r>
      <w:r w:rsidR="00F5135C">
        <w:t>d mock-infected Sf9 cell lysate</w:t>
      </w:r>
      <w:r>
        <w:t xml:space="preserve"> to correct for potential off-target binding to either FLAG epitope tag or residual Sf9 </w:t>
      </w:r>
      <w:r w:rsidR="00F5135C">
        <w:t>insect cell</w:t>
      </w:r>
      <w:r>
        <w:t xml:space="preserve"> protein contamination. After overnight incubation at 4</w:t>
      </w:r>
      <w:r>
        <w:rPr>
          <w:rFonts w:cstheme="minorHAnsi"/>
        </w:rPr>
        <w:t>°</w:t>
      </w:r>
      <w:r>
        <w:t>C, plates were washed 5 times in wash buffer containing 0.05% Tween then blocked in 1% (w/v) skim milk (</w:t>
      </w:r>
      <w:proofErr w:type="spellStart"/>
      <w:r>
        <w:t>Oxoid</w:t>
      </w:r>
      <w:proofErr w:type="spellEnd"/>
      <w:r w:rsidR="002B57E3">
        <w:t xml:space="preserve"> Ltd., Hampshire, England</w:t>
      </w:r>
      <w:r w:rsidR="00F5135C">
        <w:t>)</w:t>
      </w:r>
      <w:r>
        <w:t xml:space="preserve"> in wash buffer for 60 minutes at 37</w:t>
      </w:r>
      <w:r>
        <w:rPr>
          <w:rFonts w:cstheme="minorHAnsi"/>
        </w:rPr>
        <w:t>°</w:t>
      </w:r>
      <w:r>
        <w:t xml:space="preserve">C on an orbital shaker at 140 rpm. Following blocking, plates were washed and </w:t>
      </w:r>
      <w:r w:rsidR="006A723C">
        <w:t xml:space="preserve">antigen and control wells were </w:t>
      </w:r>
      <w:r>
        <w:t xml:space="preserve">incubated with 50 </w:t>
      </w:r>
      <w:proofErr w:type="spellStart"/>
      <w:r>
        <w:t>uL</w:t>
      </w:r>
      <w:proofErr w:type="spellEnd"/>
      <w:r>
        <w:t xml:space="preserve">/well of </w:t>
      </w:r>
      <w:r w:rsidR="006A723C">
        <w:t xml:space="preserve">each </w:t>
      </w:r>
      <w:r>
        <w:t xml:space="preserve">plasma </w:t>
      </w:r>
      <w:r w:rsidR="006A723C">
        <w:t xml:space="preserve">specimen </w:t>
      </w:r>
      <w:r>
        <w:t xml:space="preserve">at </w:t>
      </w:r>
      <w:r w:rsidR="00C52DB0">
        <w:t>the appropriate dilution</w:t>
      </w:r>
      <w:r w:rsidR="006A723C">
        <w:t xml:space="preserve"> in 1% skim milk for 60 minutes at 37</w:t>
      </w:r>
      <w:r w:rsidR="006A723C">
        <w:rPr>
          <w:rFonts w:cstheme="minorHAnsi"/>
        </w:rPr>
        <w:t>°</w:t>
      </w:r>
      <w:r w:rsidR="006A723C">
        <w:t>C at 140 rpm</w:t>
      </w:r>
      <w:r w:rsidR="00C52DB0">
        <w:t xml:space="preserve">. </w:t>
      </w:r>
      <w:r w:rsidR="006A723C">
        <w:t>Plates were washed and incubated for 30 minutes at 37</w:t>
      </w:r>
      <w:r w:rsidR="006A723C">
        <w:rPr>
          <w:rFonts w:cstheme="minorHAnsi"/>
        </w:rPr>
        <w:t>°</w:t>
      </w:r>
      <w:r w:rsidR="006A723C">
        <w:t xml:space="preserve">C at 140 rpm with biotinylated rabbit anti-human IgA </w:t>
      </w:r>
      <w:r w:rsidR="00F67DAD">
        <w:lastRenderedPageBreak/>
        <w:t xml:space="preserve">(Jackson </w:t>
      </w:r>
      <w:proofErr w:type="spellStart"/>
      <w:r w:rsidR="00F67DAD">
        <w:t>ImmunoResearch</w:t>
      </w:r>
      <w:proofErr w:type="spellEnd"/>
      <w:r w:rsidR="004A2DD6">
        <w:t>,</w:t>
      </w:r>
      <w:r w:rsidR="00F67DAD">
        <w:t xml:space="preserve"> West Grove, PA</w:t>
      </w:r>
      <w:r w:rsidR="004A2DD6">
        <w:t>, #135073</w:t>
      </w:r>
      <w:r w:rsidR="006A723C">
        <w:t>)</w:t>
      </w:r>
      <w:r w:rsidR="004A2DD6">
        <w:t xml:space="preserve"> </w:t>
      </w:r>
      <w:r w:rsidR="008B0D10">
        <w:t xml:space="preserve">diluted 1:1000 in 1% skim milk </w:t>
      </w:r>
      <w:r w:rsidR="004A2DD6">
        <w:t xml:space="preserve">or anti-human IgG (Jackson </w:t>
      </w:r>
      <w:proofErr w:type="spellStart"/>
      <w:r w:rsidR="004A2DD6">
        <w:t>ImmunoResearch</w:t>
      </w:r>
      <w:proofErr w:type="spellEnd"/>
      <w:r w:rsidR="004A2DD6">
        <w:t xml:space="preserve"> #</w:t>
      </w:r>
      <w:r w:rsidR="004A2DD6" w:rsidRPr="00D41528">
        <w:rPr>
          <w:rFonts w:cs="Times New Roman"/>
          <w:szCs w:val="23"/>
        </w:rPr>
        <w:t>135073</w:t>
      </w:r>
      <w:r w:rsidR="004A2DD6">
        <w:rPr>
          <w:rFonts w:cs="Times New Roman"/>
          <w:szCs w:val="23"/>
        </w:rPr>
        <w:t>)</w:t>
      </w:r>
      <w:r w:rsidR="008B0D10">
        <w:rPr>
          <w:rFonts w:cs="Times New Roman"/>
          <w:szCs w:val="23"/>
        </w:rPr>
        <w:t xml:space="preserve"> </w:t>
      </w:r>
      <w:r w:rsidR="008B0D10">
        <w:t>diluted 1:2000</w:t>
      </w:r>
      <w:r w:rsidR="006A723C">
        <w:t>.</w:t>
      </w:r>
      <w:r w:rsidR="005B2EA2">
        <w:t xml:space="preserve"> Plates were washed and incubated with avidin-</w:t>
      </w:r>
      <w:r w:rsidR="00F67DAD">
        <w:t xml:space="preserve">biotin </w:t>
      </w:r>
      <w:r w:rsidR="005B2EA2">
        <w:t>peroxidase complex</w:t>
      </w:r>
      <w:r w:rsidR="00F1089C">
        <w:t xml:space="preserve"> </w:t>
      </w:r>
      <w:r w:rsidR="00F67DAD">
        <w:t>(</w:t>
      </w:r>
      <w:proofErr w:type="spellStart"/>
      <w:r w:rsidR="00F67DAD">
        <w:t>Vectastain</w:t>
      </w:r>
      <w:proofErr w:type="spellEnd"/>
      <w:r w:rsidR="00F67DAD">
        <w:t xml:space="preserve"> Elite ABC-HRP standard kit, Vector Laboratories, Inc, Burlingame, CA</w:t>
      </w:r>
      <w:r w:rsidR="005B2EA2">
        <w:t>)</w:t>
      </w:r>
      <w:r w:rsidR="00F1089C">
        <w:t xml:space="preserve"> diluted 1:1000</w:t>
      </w:r>
      <w:r w:rsidR="008B0D10">
        <w:t xml:space="preserve"> </w:t>
      </w:r>
      <w:r w:rsidR="00F1089C">
        <w:t>in wash buffer</w:t>
      </w:r>
      <w:r w:rsidR="005B2EA2">
        <w:t xml:space="preserve"> for 30 minutes at room temperature at 140 rpm. Plates were washed 5 times in wash buffer and once in citric acid phosphate buffer (pH 4.8-5.2) followed by addition of </w:t>
      </w:r>
      <w:r w:rsidR="00F67DAD">
        <w:t>O-phenylenediamine dihydrochloride</w:t>
      </w:r>
      <w:r w:rsidR="005B2EA2">
        <w:t xml:space="preserve"> </w:t>
      </w:r>
      <w:r w:rsidR="00691C73">
        <w:t xml:space="preserve">(OPD) </w:t>
      </w:r>
      <w:r w:rsidR="005B2EA2">
        <w:t xml:space="preserve">substrate </w:t>
      </w:r>
      <w:r w:rsidR="00C6473B">
        <w:t xml:space="preserve">prepared according to manufacturer’s instructions </w:t>
      </w:r>
      <w:r w:rsidR="005B2EA2">
        <w:t>(</w:t>
      </w:r>
      <w:r w:rsidR="00D41528">
        <w:t>Sigma-Aldrich</w:t>
      </w:r>
      <w:r w:rsidR="00691C73">
        <w:t>,</w:t>
      </w:r>
      <w:r w:rsidR="00D41528">
        <w:t xml:space="preserve"> </w:t>
      </w:r>
      <w:r w:rsidR="00D41528" w:rsidRPr="00D41528">
        <w:rPr>
          <w:rFonts w:cstheme="minorHAnsi"/>
        </w:rPr>
        <w:t>SLBW6325</w:t>
      </w:r>
      <w:r w:rsidR="005B2EA2">
        <w:t xml:space="preserve">) </w:t>
      </w:r>
      <w:r w:rsidR="0036606E">
        <w:t xml:space="preserve">for 60 minutes at room temperature, protected from light. The reaction was then stopped with 0.1M </w:t>
      </w:r>
      <w:proofErr w:type="spellStart"/>
      <w:r w:rsidR="00F1089C">
        <w:t>sulphuric</w:t>
      </w:r>
      <w:proofErr w:type="spellEnd"/>
      <w:r w:rsidR="00F1089C">
        <w:t xml:space="preserve"> acid and optical density (OD) measured at 490 nm. Corrected OD was calculated by subtracting the background </w:t>
      </w:r>
      <w:r w:rsidR="00691C73">
        <w:t>OD value</w:t>
      </w:r>
      <w:r w:rsidR="00F1089C">
        <w:t xml:space="preserve"> from the control well from the OD value in the corresponding antigen-containing well for each specimen dilution.</w:t>
      </w:r>
    </w:p>
    <w:p w14:paraId="2C2445C1" w14:textId="7DAD806C" w:rsidR="00F1089C" w:rsidRDefault="00F1089C" w:rsidP="008C5C51">
      <w:pPr>
        <w:pStyle w:val="NoSpacing"/>
        <w:spacing w:line="480" w:lineRule="auto"/>
      </w:pPr>
      <w:r>
        <w:tab/>
      </w:r>
      <w:r w:rsidR="00DC27D1">
        <w:t>Specimens obtained from</w:t>
      </w:r>
      <w:r>
        <w:t xml:space="preserve"> healthy adult volunteer</w:t>
      </w:r>
      <w:r w:rsidR="00DC27D1">
        <w:t>s</w:t>
      </w:r>
      <w:r>
        <w:t xml:space="preserve"> </w:t>
      </w:r>
      <w:r w:rsidR="00DC27D1">
        <w:t xml:space="preserve">were screened </w:t>
      </w:r>
      <w:r w:rsidR="00D10620">
        <w:t xml:space="preserve">to </w:t>
      </w:r>
      <w:r>
        <w:t>identif</w:t>
      </w:r>
      <w:r w:rsidR="00D10620">
        <w:t>y suitable sample</w:t>
      </w:r>
      <w:r w:rsidR="002A3D81">
        <w:t>s</w:t>
      </w:r>
      <w:r w:rsidR="00D10620">
        <w:t xml:space="preserve"> </w:t>
      </w:r>
      <w:r w:rsidR="002A3D81">
        <w:t>for use as</w:t>
      </w:r>
      <w:r w:rsidR="00DC27D1">
        <w:t xml:space="preserve"> reference </w:t>
      </w:r>
      <w:r w:rsidR="00691C73">
        <w:t>standard</w:t>
      </w:r>
      <w:r w:rsidR="002A3D81">
        <w:t>s</w:t>
      </w:r>
      <w:r w:rsidR="00DC27D1">
        <w:t xml:space="preserve"> to generate eight-point </w:t>
      </w:r>
      <w:r>
        <w:t xml:space="preserve">standard </w:t>
      </w:r>
      <w:r w:rsidR="002A3D81">
        <w:t>curves</w:t>
      </w:r>
      <w:r w:rsidR="00DC27D1">
        <w:t xml:space="preserve"> using two-fold</w:t>
      </w:r>
      <w:r w:rsidR="002A3D81">
        <w:t xml:space="preserve"> (IgA) or three-fold (IgG) serial</w:t>
      </w:r>
      <w:r w:rsidR="00DC27D1">
        <w:t xml:space="preserve"> dilutions beginning at 1:20</w:t>
      </w:r>
      <w:r w:rsidR="002A3D81">
        <w:t>.</w:t>
      </w:r>
      <w:r w:rsidR="00DC27D1">
        <w:t xml:space="preserve"> </w:t>
      </w:r>
      <w:r w:rsidR="00D10620">
        <w:t xml:space="preserve">Additional specimens </w:t>
      </w:r>
      <w:r w:rsidR="002A3D81">
        <w:t>were</w:t>
      </w:r>
      <w:r w:rsidR="00DC27D1">
        <w:t xml:space="preserve"> </w:t>
      </w:r>
      <w:r w:rsidR="00D10620">
        <w:t xml:space="preserve">selected for </w:t>
      </w:r>
      <w:r w:rsidR="00DC27D1">
        <w:t xml:space="preserve">use as </w:t>
      </w:r>
      <w:r w:rsidR="008B0D10">
        <w:t xml:space="preserve">positive and negative </w:t>
      </w:r>
      <w:r w:rsidR="004A2DD6">
        <w:t>controls</w:t>
      </w:r>
      <w:r w:rsidR="00DC27D1">
        <w:t>. The standard</w:t>
      </w:r>
      <w:r w:rsidR="002A3D81">
        <w:t>s were</w:t>
      </w:r>
      <w:r w:rsidR="00DC27D1">
        <w:t xml:space="preserve"> assigned a value of 1000 arbitrary units</w:t>
      </w:r>
      <w:r w:rsidR="00D10620">
        <w:t xml:space="preserve"> (U)</w:t>
      </w:r>
      <w:r w:rsidR="00DC27D1">
        <w:t xml:space="preserve">, and antibody concentrations were interpolated </w:t>
      </w:r>
      <w:r w:rsidR="00D10620">
        <w:t xml:space="preserve">from corrected OD values </w:t>
      </w:r>
      <w:r w:rsidR="00DC27D1">
        <w:t>using a 4-parameter logistic</w:t>
      </w:r>
      <w:r w:rsidR="00D16CFB">
        <w:t xml:space="preserve"> (4PL) regression</w:t>
      </w:r>
      <w:r w:rsidR="00D41528">
        <w:t xml:space="preserve"> using Gen5</w:t>
      </w:r>
      <w:r w:rsidR="004A335A">
        <w:t xml:space="preserve"> software</w:t>
      </w:r>
      <w:r w:rsidR="00D41528">
        <w:t>, version 3.03 (</w:t>
      </w:r>
      <w:proofErr w:type="spellStart"/>
      <w:r w:rsidR="00D41528">
        <w:t>BioTek</w:t>
      </w:r>
      <w:proofErr w:type="spellEnd"/>
      <w:r w:rsidR="00D41528">
        <w:t xml:space="preserve"> Instruments, Inc., Winooski, VT)</w:t>
      </w:r>
      <w:r w:rsidR="00D16CFB">
        <w:t>.</w:t>
      </w:r>
      <w:r w:rsidR="00DC27D1">
        <w:t xml:space="preserve"> </w:t>
      </w:r>
      <w:r w:rsidR="008B0D10">
        <w:t xml:space="preserve">Different specimens were identified and used as standards and controls for the IgA and IgG assays, thus the interpolated concentrations for each assay are not directly comparable. </w:t>
      </w:r>
      <w:r w:rsidR="00D16CFB">
        <w:t xml:space="preserve">The lower limit of </w:t>
      </w:r>
      <w:r w:rsidR="00D10620">
        <w:t xml:space="preserve">detection </w:t>
      </w:r>
      <w:r w:rsidR="008B0D10">
        <w:t xml:space="preserve">(LLOD) for IgA </w:t>
      </w:r>
      <w:r w:rsidR="00D16CFB">
        <w:t xml:space="preserve">was </w:t>
      </w:r>
      <w:r w:rsidR="00D10620">
        <w:t>determined to be 10 U/mL</w:t>
      </w:r>
      <w:r w:rsidR="008B0D10">
        <w:t xml:space="preserve"> and for IgG was 11 U/mL, </w:t>
      </w:r>
      <w:r w:rsidR="00D10620">
        <w:t xml:space="preserve">calculated as the mean plus 3 standard deviations of multiple replicates of a </w:t>
      </w:r>
      <w:r w:rsidR="008B0D10">
        <w:t xml:space="preserve">negative control </w:t>
      </w:r>
      <w:r w:rsidR="00D10620">
        <w:t>plasma specimen.</w:t>
      </w:r>
    </w:p>
    <w:p w14:paraId="2A52BDC3" w14:textId="608C7BB2" w:rsidR="005C7908" w:rsidRDefault="00DC27D1" w:rsidP="008B0D10">
      <w:pPr>
        <w:pStyle w:val="NoSpacing"/>
        <w:spacing w:line="480" w:lineRule="auto"/>
      </w:pPr>
      <w:r>
        <w:tab/>
        <w:t xml:space="preserve">Following validation, each plasma specimen was assayed </w:t>
      </w:r>
      <w:r w:rsidR="005B1A3C">
        <w:t xml:space="preserve">initially </w:t>
      </w:r>
      <w:r>
        <w:t>at dilutions of 1:20, 1:40, 1:80, and 1:160</w:t>
      </w:r>
      <w:r w:rsidR="005B1A3C">
        <w:t>, or higher as necessary</w:t>
      </w:r>
      <w:r w:rsidR="008B0D10">
        <w:t xml:space="preserve"> for IgA and 1:50, 1:100, 1:200, and 1:400, or higher as necessary for IgG</w:t>
      </w:r>
      <w:r w:rsidR="00D16CFB">
        <w:t xml:space="preserve">. Results were accepted if at least two dilutions gave consistent measurements with a coefficient of </w:t>
      </w:r>
      <w:r w:rsidR="00D16CFB">
        <w:lastRenderedPageBreak/>
        <w:t>variance of &lt;25%</w:t>
      </w:r>
      <w:r w:rsidR="004A2DD6">
        <w:t xml:space="preserve"> and the standard curve and controls on each plate met pre-specified parameters. All negative specimens were assigned a value </w:t>
      </w:r>
      <w:r w:rsidR="008B0D10">
        <w:t xml:space="preserve">at the LLOD. </w:t>
      </w:r>
      <w:r w:rsidR="004A2DD6">
        <w:t xml:space="preserve"> </w:t>
      </w:r>
    </w:p>
    <w:p w14:paraId="08723DD3" w14:textId="77777777" w:rsidR="008B0D10" w:rsidRDefault="008B0D10" w:rsidP="008B0D10">
      <w:pPr>
        <w:pStyle w:val="NoSpacing"/>
        <w:spacing w:line="480" w:lineRule="auto"/>
      </w:pPr>
    </w:p>
    <w:p w14:paraId="2846E42E" w14:textId="20D0636B" w:rsidR="00D84C81" w:rsidRPr="003B4B4C" w:rsidRDefault="00D84C81" w:rsidP="00D84C81">
      <w:pPr>
        <w:pStyle w:val="NoSpacing"/>
        <w:spacing w:line="480" w:lineRule="auto"/>
        <w:rPr>
          <w:u w:val="single"/>
        </w:rPr>
      </w:pPr>
      <w:proofErr w:type="gramStart"/>
      <w:r w:rsidRPr="003B4B4C">
        <w:rPr>
          <w:u w:val="single"/>
        </w:rPr>
        <w:t>P[</w:t>
      </w:r>
      <w:proofErr w:type="gramEnd"/>
      <w:r w:rsidRPr="003B4B4C">
        <w:rPr>
          <w:u w:val="single"/>
        </w:rPr>
        <w:t>4] and P[6] VP8*-</w:t>
      </w:r>
      <w:r w:rsidR="00C72419">
        <w:rPr>
          <w:u w:val="single"/>
        </w:rPr>
        <w:t>IgA</w:t>
      </w:r>
      <w:r w:rsidRPr="003B4B4C">
        <w:rPr>
          <w:u w:val="single"/>
        </w:rPr>
        <w:t xml:space="preserve"> ELISA</w:t>
      </w:r>
    </w:p>
    <w:p w14:paraId="4F57AFD8" w14:textId="13F7EC47" w:rsidR="00D84C81" w:rsidRDefault="00D84C81" w:rsidP="00040614">
      <w:pPr>
        <w:pStyle w:val="NoSpacing"/>
        <w:spacing w:line="480" w:lineRule="auto"/>
        <w:ind w:firstLine="720"/>
      </w:pPr>
      <w:r>
        <w:t xml:space="preserve">96-well microtiter plates were coated with 30 ng of </w:t>
      </w:r>
      <w:proofErr w:type="gramStart"/>
      <w:r>
        <w:t>P[</w:t>
      </w:r>
      <w:proofErr w:type="gramEnd"/>
      <w:r>
        <w:t>4] P2-VP8* or P[6] P2-VP8* in carbonate-bicarbonate buffer and incubated overnight at 4</w:t>
      </w:r>
      <w:r>
        <w:rPr>
          <w:rFonts w:cstheme="minorHAnsi"/>
        </w:rPr>
        <w:t>°</w:t>
      </w:r>
      <w:r>
        <w:t>C. Plates were washed 5 times in wash buffer containing 0.05% Tween then block</w:t>
      </w:r>
      <w:r w:rsidR="00D41528">
        <w:t>ed in 1% (w/v) skim milk (</w:t>
      </w:r>
      <w:proofErr w:type="spellStart"/>
      <w:r w:rsidR="00D41528">
        <w:t>Oxoid</w:t>
      </w:r>
      <w:proofErr w:type="spellEnd"/>
      <w:r>
        <w:t>) in wash buffer for 60 minutes at 37</w:t>
      </w:r>
      <w:r>
        <w:rPr>
          <w:rFonts w:cstheme="minorHAnsi"/>
        </w:rPr>
        <w:t>°</w:t>
      </w:r>
      <w:r>
        <w:t xml:space="preserve">C on an orbital shaker at 140 rpm. Following blocking, plates were washed and </w:t>
      </w:r>
      <w:r w:rsidR="00BF506B">
        <w:t xml:space="preserve">two-fold serial dilutions in 1% skim milk of each plasma specimen starting at </w:t>
      </w:r>
      <w:r w:rsidR="00D41528" w:rsidRPr="00D41528">
        <w:t>1:5</w:t>
      </w:r>
      <w:r w:rsidR="00D41528">
        <w:t xml:space="preserve"> </w:t>
      </w:r>
      <w:r w:rsidR="00BF506B">
        <w:t>were added</w:t>
      </w:r>
      <w:r>
        <w:t xml:space="preserve"> </w:t>
      </w:r>
      <w:r w:rsidR="00BF506B">
        <w:t>for</w:t>
      </w:r>
      <w:r>
        <w:t xml:space="preserve"> 60 minutes at 37</w:t>
      </w:r>
      <w:r>
        <w:rPr>
          <w:rFonts w:cstheme="minorHAnsi"/>
        </w:rPr>
        <w:t>°</w:t>
      </w:r>
      <w:r>
        <w:t xml:space="preserve">C at 140 rpm. </w:t>
      </w:r>
      <w:r w:rsidR="00BF506B">
        <w:t xml:space="preserve">All subsequent steps proceeded as described above for </w:t>
      </w:r>
      <w:proofErr w:type="gramStart"/>
      <w:r w:rsidR="00BF506B">
        <w:t>P[</w:t>
      </w:r>
      <w:proofErr w:type="gramEnd"/>
      <w:r w:rsidR="00BF506B">
        <w:t xml:space="preserve">8] VP8*-IgA ELISA. End-point titer was defined as the highest dilution giving an OD value </w:t>
      </w:r>
      <w:r w:rsidR="00370EEF">
        <w:t>greater than the mean plus 3 standard deviations</w:t>
      </w:r>
      <w:r w:rsidR="00BF506B">
        <w:t xml:space="preserve"> of</w:t>
      </w:r>
      <w:r w:rsidR="00C72419">
        <w:t xml:space="preserve"> multiple replicates of</w:t>
      </w:r>
      <w:r w:rsidR="00BF506B">
        <w:t xml:space="preserve"> the corresponding dilution of negative control. </w:t>
      </w:r>
    </w:p>
    <w:p w14:paraId="575819AC" w14:textId="77777777" w:rsidR="00D84C81" w:rsidRDefault="00D84C81"/>
    <w:p w14:paraId="304ACC58" w14:textId="77777777" w:rsidR="00CD5CE2" w:rsidRPr="003B4B4C" w:rsidRDefault="005C7908" w:rsidP="00CD5CE2">
      <w:pPr>
        <w:spacing w:line="480" w:lineRule="auto"/>
        <w:rPr>
          <w:u w:val="single"/>
        </w:rPr>
      </w:pPr>
      <w:r w:rsidRPr="003B4B4C">
        <w:rPr>
          <w:u w:val="single"/>
        </w:rPr>
        <w:t>RV-IgG ELISA</w:t>
      </w:r>
    </w:p>
    <w:p w14:paraId="7972EAFE" w14:textId="0AF34154" w:rsidR="00C6473B" w:rsidRDefault="005C7908" w:rsidP="00040614">
      <w:pPr>
        <w:spacing w:line="480" w:lineRule="auto"/>
        <w:ind w:firstLine="720"/>
      </w:pPr>
      <w:r>
        <w:t>An ELISA to measure total RV-specific IgG in human plasma was adapted from a previously described assay to measure RV-IgA with minor modifications</w:t>
      </w:r>
      <w:r w:rsidR="004A335A">
        <w:t xml:space="preserve"> </w:t>
      </w:r>
      <w:r w:rsidR="004A335A">
        <w:fldChar w:fldCharType="begin">
          <w:fldData xml:space="preserve">PEVuZE5vdGU+PENpdGU+PEF1dGhvcj5MZWU8L0F1dGhvcj48WWVhcj4yMDIwPC9ZZWFyPjxSZWNO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=
</w:fldData>
        </w:fldChar>
      </w:r>
      <w:r w:rsidR="00637E83">
        <w:instrText xml:space="preserve"> ADDIN EN.CITE </w:instrText>
      </w:r>
      <w:r w:rsidR="00637E83">
        <w:fldChar w:fldCharType="begin">
          <w:fldData xml:space="preserve">PEVuZE5vdGU+PENpdGU+PEF1dGhvcj5MZWU8L0F1dGhvcj48WWVhcj4yMDIwPC9ZZWFyPjxSZWNO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=
</w:fldData>
        </w:fldChar>
      </w:r>
      <w:r w:rsidR="00637E83">
        <w:instrText xml:space="preserve"> ADDIN EN.CITE.DATA </w:instrText>
      </w:r>
      <w:r w:rsidR="00637E83">
        <w:fldChar w:fldCharType="end"/>
      </w:r>
      <w:r w:rsidR="004A335A">
        <w:fldChar w:fldCharType="separate"/>
      </w:r>
      <w:r w:rsidR="00637E83">
        <w:rPr>
          <w:noProof/>
        </w:rPr>
        <w:t>[2]</w:t>
      </w:r>
      <w:r w:rsidR="004A335A">
        <w:fldChar w:fldCharType="end"/>
      </w:r>
      <w:r>
        <w:t xml:space="preserve">. </w:t>
      </w:r>
      <w:r w:rsidR="00CD5CE2">
        <w:t>96-well microtiter plates were coated with polyclonal</w:t>
      </w:r>
      <w:r w:rsidR="0087249A">
        <w:t xml:space="preserve"> rabbit anti-rotavirus IgG (</w:t>
      </w:r>
      <w:proofErr w:type="spellStart"/>
      <w:r w:rsidR="0087249A">
        <w:t>Dako</w:t>
      </w:r>
      <w:proofErr w:type="spellEnd"/>
      <w:r w:rsidR="0087249A">
        <w:t xml:space="preserve"> North America, Inc O9187, Carpinteria, CA</w:t>
      </w:r>
      <w:r w:rsidR="00CD5CE2">
        <w:t>) in</w:t>
      </w:r>
      <w:r w:rsidR="007D70A9">
        <w:t xml:space="preserve"> carbonate-bicarbonate coating buffer (pH 9.4-9.8)</w:t>
      </w:r>
      <w:r w:rsidR="00CD5CE2">
        <w:t xml:space="preserve"> </w:t>
      </w:r>
      <w:r w:rsidR="007D70A9">
        <w:t>and incubated overnight at 4</w:t>
      </w:r>
      <w:r w:rsidR="007D70A9">
        <w:rPr>
          <w:rFonts w:ascii="Times New Roman" w:hAnsi="Times New Roman" w:cs="Times New Roman"/>
        </w:rPr>
        <w:t>⁰</w:t>
      </w:r>
      <w:r w:rsidR="007D70A9">
        <w:t>C</w:t>
      </w:r>
      <w:r w:rsidR="00CD5CE2">
        <w:t xml:space="preserve">. </w:t>
      </w:r>
      <w:r w:rsidR="007D70A9">
        <w:t>Plates were washed five times in wash buffer containing 0.05% Tween and then incubated with clarified supernatants</w:t>
      </w:r>
      <w:r w:rsidR="00C72419">
        <w:t xml:space="preserve"> of strain 89-12 rotavirus virus</w:t>
      </w:r>
      <w:r w:rsidR="007D70A9">
        <w:t xml:space="preserve"> lysate propagated in MA104 </w:t>
      </w:r>
      <w:r w:rsidR="007D70A9" w:rsidRPr="00C72419">
        <w:t>cells</w:t>
      </w:r>
      <w:r w:rsidR="007D70A9" w:rsidRPr="00C72419">
        <w:rPr>
          <w:i/>
        </w:rPr>
        <w:t xml:space="preserve"> (</w:t>
      </w:r>
      <w:r w:rsidR="007D70A9">
        <w:t>odd columns) or mock-infected cell lysates (even columns)</w:t>
      </w:r>
      <w:r w:rsidR="0087249A">
        <w:t xml:space="preserve"> diluted in 1% (w/v) skim milk </w:t>
      </w:r>
      <w:r w:rsidR="007D70A9">
        <w:t>at 37</w:t>
      </w:r>
      <w:r w:rsidR="007D70A9">
        <w:rPr>
          <w:rFonts w:ascii="Times New Roman" w:hAnsi="Times New Roman" w:cs="Times New Roman"/>
        </w:rPr>
        <w:t>⁰</w:t>
      </w:r>
      <w:r w:rsidR="007D70A9">
        <w:t xml:space="preserve">C for 2 hours on an orbital shaker at 140 rpm. Plates were washed </w:t>
      </w:r>
      <w:r w:rsidR="00C72419">
        <w:t>then serial dilutions in 1% skim milk</w:t>
      </w:r>
      <w:r w:rsidR="007D70A9">
        <w:t xml:space="preserve"> of each specimen were added to matching viral lysate/control wells and incubated at 37</w:t>
      </w:r>
      <w:r w:rsidR="007D70A9">
        <w:rPr>
          <w:rFonts w:ascii="Times New Roman" w:hAnsi="Times New Roman" w:cs="Times New Roman"/>
        </w:rPr>
        <w:t>⁰</w:t>
      </w:r>
      <w:r w:rsidR="007D70A9">
        <w:t xml:space="preserve">C for 60 minutes on an orbital shaker at 140 rpm.  Plates were washed then incubated with </w:t>
      </w:r>
      <w:r w:rsidR="00CD5CE2">
        <w:t xml:space="preserve">biotinylated rabbit anti-human IgG (Jackson </w:t>
      </w:r>
      <w:proofErr w:type="spellStart"/>
      <w:r w:rsidR="00CD5CE2">
        <w:t>Imm</w:t>
      </w:r>
      <w:r w:rsidR="0087249A">
        <w:t>unoresearch</w:t>
      </w:r>
      <w:proofErr w:type="spellEnd"/>
      <w:r w:rsidR="0087249A">
        <w:t xml:space="preserve"> </w:t>
      </w:r>
      <w:r w:rsidR="00C72419">
        <w:t>#</w:t>
      </w:r>
      <w:r w:rsidR="0087249A" w:rsidRPr="00D41528">
        <w:rPr>
          <w:rFonts w:cs="Times New Roman"/>
          <w:szCs w:val="23"/>
        </w:rPr>
        <w:t>135073</w:t>
      </w:r>
      <w:r w:rsidR="00CD5CE2">
        <w:t xml:space="preserve">) at a </w:t>
      </w:r>
      <w:r w:rsidR="00CD5CE2">
        <w:lastRenderedPageBreak/>
        <w:t xml:space="preserve">dilution of </w:t>
      </w:r>
      <w:r w:rsidR="00CD5CE2" w:rsidRPr="0057663C">
        <w:t>1:1000</w:t>
      </w:r>
      <w:r w:rsidR="007D70A9">
        <w:t xml:space="preserve"> in 1% skim milk at 37</w:t>
      </w:r>
      <w:r w:rsidR="007D70A9">
        <w:rPr>
          <w:rFonts w:ascii="Times New Roman" w:hAnsi="Times New Roman" w:cs="Times New Roman"/>
        </w:rPr>
        <w:t>⁰</w:t>
      </w:r>
      <w:r w:rsidR="007D70A9">
        <w:t xml:space="preserve">C for 30 minutes on an orbital shaker at 140 rpm. </w:t>
      </w:r>
      <w:r w:rsidR="00C6473B">
        <w:t xml:space="preserve">Plates were again washed and incubated with avidin-peroxidase complex (Manufacturer) diluted 1:4000 in wash buffer for 30 minutes at room temperature at 140 rpm. Plates were then washed five times with wash buffer and once in citric acid phosphate buffer (pH 4.8-5.2) followed by addition of OPD substrate for 30 minutes at room temperature, protected from light. The reaction was then stopped with 0.1M </w:t>
      </w:r>
      <w:proofErr w:type="spellStart"/>
      <w:r w:rsidR="00C6473B">
        <w:t>sulphuric</w:t>
      </w:r>
      <w:proofErr w:type="spellEnd"/>
      <w:r w:rsidR="00C6473B">
        <w:t xml:space="preserve"> acid and optical density (OD) measured at 490 nm. Corrected OD was calculated by subtracting the background signal from the mock-infected lysate (control) well from the OD value in the corresponding viral lysate well for each specimen dilution. </w:t>
      </w:r>
    </w:p>
    <w:p w14:paraId="72DA8F31" w14:textId="13F30769" w:rsidR="00A45DE4" w:rsidRPr="009D38FD" w:rsidRDefault="00C6473B" w:rsidP="007E3BE4">
      <w:pPr>
        <w:pStyle w:val="NoSpacing"/>
        <w:spacing w:line="480" w:lineRule="auto"/>
        <w:ind w:firstLine="720"/>
      </w:pPr>
      <w:r>
        <w:t>The ELISA underwent val</w:t>
      </w:r>
      <w:r w:rsidR="00C72419">
        <w:t xml:space="preserve">idation as described above for </w:t>
      </w:r>
      <w:r>
        <w:t xml:space="preserve">VP8* ELISA. </w:t>
      </w:r>
      <w:r w:rsidR="00CD5CE2">
        <w:t>A</w:t>
      </w:r>
      <w:r w:rsidR="005C7908">
        <w:t xml:space="preserve"> different reference specimen was selected for standard curve generation</w:t>
      </w:r>
      <w:r>
        <w:t xml:space="preserve"> than was used for RV-IgA</w:t>
      </w:r>
      <w:r w:rsidR="00CD5CE2">
        <w:t xml:space="preserve">, </w:t>
      </w:r>
      <w:r>
        <w:t>and</w:t>
      </w:r>
      <w:r w:rsidR="00CD5CE2">
        <w:t xml:space="preserve"> was assigned a value of 1000 arbitrary units. Thus, RV-IgA </w:t>
      </w:r>
      <w:r w:rsidR="00C72419">
        <w:t>and</w:t>
      </w:r>
      <w:r w:rsidR="00CD5CE2">
        <w:t xml:space="preserve"> RV-IgG concentration cannot be directly compared. The lower limit of detection for RV-IgG was determined to be 9.5 U/</w:t>
      </w:r>
      <w:proofErr w:type="spellStart"/>
      <w:r w:rsidR="00CD5CE2">
        <w:t>mL.</w:t>
      </w:r>
      <w:proofErr w:type="spellEnd"/>
      <w:r w:rsidR="00CD5CE2">
        <w:t xml:space="preserve"> </w:t>
      </w:r>
      <w:r>
        <w:t xml:space="preserve">Specimens were initially assayed at dilutions </w:t>
      </w:r>
      <w:r w:rsidRPr="0087249A">
        <w:t xml:space="preserve">of </w:t>
      </w:r>
      <w:r w:rsidR="0087249A" w:rsidRPr="0087249A">
        <w:t>1:100</w:t>
      </w:r>
      <w:r w:rsidRPr="0087249A">
        <w:t>0, 1:</w:t>
      </w:r>
      <w:r w:rsidR="0087249A">
        <w:t>2000, 1:4000, and 1:8000</w:t>
      </w:r>
      <w:r>
        <w:t xml:space="preserve">, or higher as necessary. Results were accepted if at least two dilutions gave consistent measurements with a coefficient of variance of &lt;25%. </w:t>
      </w:r>
      <w:r w:rsidR="00A45DE4">
        <w:rPr>
          <w:b/>
          <w:bCs/>
        </w:rPr>
        <w:br w:type="page"/>
      </w:r>
    </w:p>
    <w:p w14:paraId="622A5BBD" w14:textId="33B4CF6D" w:rsidR="004A335A" w:rsidRDefault="00A45DE4" w:rsidP="000C0434">
      <w:pPr>
        <w:spacing w:line="480" w:lineRule="auto"/>
        <w:ind w:firstLine="720"/>
        <w:rPr>
          <w:b/>
          <w:bCs/>
        </w:rPr>
      </w:pPr>
      <w:r>
        <w:rPr>
          <w:b/>
          <w:bCs/>
        </w:rPr>
        <w:lastRenderedPageBreak/>
        <w:t>References</w:t>
      </w:r>
    </w:p>
    <w:p w14:paraId="13A2A677" w14:textId="77777777" w:rsidR="00631864" w:rsidRPr="00631864" w:rsidRDefault="004A335A" w:rsidP="000C0434">
      <w:pPr>
        <w:pStyle w:val="EndNoteBibliography"/>
        <w:spacing w:after="0" w:line="480" w:lineRule="auto"/>
        <w:ind w:left="720" w:hanging="720"/>
      </w:pPr>
      <w:r>
        <w:rPr>
          <w:b/>
          <w:bCs/>
        </w:rPr>
        <w:fldChar w:fldCharType="begin"/>
      </w:r>
      <w:r>
        <w:rPr>
          <w:b/>
          <w:bCs/>
        </w:rPr>
        <w:instrText xml:space="preserve"> ADDIN EN.REFLIST </w:instrText>
      </w:r>
      <w:r>
        <w:rPr>
          <w:b/>
          <w:bCs/>
        </w:rPr>
        <w:fldChar w:fldCharType="separate"/>
      </w:r>
      <w:r w:rsidR="00631864" w:rsidRPr="00631864">
        <w:t>1.</w:t>
      </w:r>
      <w:r w:rsidR="00631864" w:rsidRPr="00631864">
        <w:tab/>
        <w:t xml:space="preserve">Bookwalter CS, Kelsen A, Leung JM, Ward GE, Trybus KM. A Toxoplasma gondii class XIV myosin, expressed in Sf9 cells with a parasite co-chaperone, requires two light chains for fast motility. J Biol Chem </w:t>
      </w:r>
      <w:r w:rsidR="00631864" w:rsidRPr="00631864">
        <w:rPr>
          <w:b/>
        </w:rPr>
        <w:t>2014</w:t>
      </w:r>
      <w:r w:rsidR="00631864" w:rsidRPr="00631864">
        <w:t>; 289(44): 30832-41.</w:t>
      </w:r>
    </w:p>
    <w:p w14:paraId="1AD2B2D3" w14:textId="77777777" w:rsidR="00631864" w:rsidRPr="00631864" w:rsidRDefault="00631864" w:rsidP="000C0434">
      <w:pPr>
        <w:pStyle w:val="EndNoteBibliography"/>
        <w:spacing w:line="480" w:lineRule="auto"/>
        <w:ind w:left="720" w:hanging="720"/>
      </w:pPr>
      <w:r w:rsidRPr="00631864">
        <w:t>2.</w:t>
      </w:r>
      <w:r w:rsidRPr="00631864">
        <w:tab/>
        <w:t xml:space="preserve">Lee B, Dickson DM, Alam M, et al. The effect of increased inoculum on oral rotavirus vaccine take among infants in Dhaka, Bangladesh: A double-blind, parallel group, randomized, controlled trial. Vaccine </w:t>
      </w:r>
      <w:r w:rsidRPr="00631864">
        <w:rPr>
          <w:b/>
        </w:rPr>
        <w:t>2020</w:t>
      </w:r>
      <w:r w:rsidRPr="00631864">
        <w:t>; 38(1): 90-9.</w:t>
      </w:r>
    </w:p>
    <w:p w14:paraId="56AC52D4" w14:textId="62EFE3F4" w:rsidR="002F31E6" w:rsidRPr="00CD5CE2" w:rsidRDefault="004A335A" w:rsidP="000C0434">
      <w:pPr>
        <w:spacing w:line="480" w:lineRule="auto"/>
        <w:ind w:firstLine="720"/>
        <w:rPr>
          <w:b/>
          <w:bCs/>
        </w:rPr>
      </w:pPr>
      <w:r>
        <w:rPr>
          <w:b/>
          <w:bCs/>
        </w:rPr>
        <w:fldChar w:fldCharType="end"/>
      </w:r>
    </w:p>
    <w:sectPr w:rsidR="002F31E6" w:rsidRPr="00CD5C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zsdxaznff2zheawwzprp9gxrpzdddd5st9&quot;&gt;VP8 manuscript&lt;record-ids&gt;&lt;item&gt;13&lt;/item&gt;&lt;item&gt;31&lt;/item&gt;&lt;/record-ids&gt;&lt;/item&gt;&lt;/Libraries&gt;"/>
  </w:docVars>
  <w:rsids>
    <w:rsidRoot w:val="00F03242"/>
    <w:rsid w:val="000117E5"/>
    <w:rsid w:val="00040614"/>
    <w:rsid w:val="00071382"/>
    <w:rsid w:val="000819A0"/>
    <w:rsid w:val="000939CB"/>
    <w:rsid w:val="000A2094"/>
    <w:rsid w:val="000C0434"/>
    <w:rsid w:val="000D0641"/>
    <w:rsid w:val="00153EB3"/>
    <w:rsid w:val="001B68AB"/>
    <w:rsid w:val="001E4262"/>
    <w:rsid w:val="001F71EA"/>
    <w:rsid w:val="00202888"/>
    <w:rsid w:val="0020684A"/>
    <w:rsid w:val="0026188D"/>
    <w:rsid w:val="00275A83"/>
    <w:rsid w:val="002A3D81"/>
    <w:rsid w:val="002B57E3"/>
    <w:rsid w:val="002C4976"/>
    <w:rsid w:val="002D160F"/>
    <w:rsid w:val="002F31E6"/>
    <w:rsid w:val="00325011"/>
    <w:rsid w:val="0036606E"/>
    <w:rsid w:val="00370EEF"/>
    <w:rsid w:val="003A6C7A"/>
    <w:rsid w:val="003B4B4C"/>
    <w:rsid w:val="003C7852"/>
    <w:rsid w:val="00481062"/>
    <w:rsid w:val="0049443B"/>
    <w:rsid w:val="004A2DD6"/>
    <w:rsid w:val="004A335A"/>
    <w:rsid w:val="004B6CAB"/>
    <w:rsid w:val="004C4BD9"/>
    <w:rsid w:val="0057663C"/>
    <w:rsid w:val="005B1A3C"/>
    <w:rsid w:val="005B2EA2"/>
    <w:rsid w:val="005B75F6"/>
    <w:rsid w:val="005C7908"/>
    <w:rsid w:val="005F5A64"/>
    <w:rsid w:val="00614CC2"/>
    <w:rsid w:val="00620D86"/>
    <w:rsid w:val="00631864"/>
    <w:rsid w:val="00637E83"/>
    <w:rsid w:val="006508AF"/>
    <w:rsid w:val="00691C73"/>
    <w:rsid w:val="006A723C"/>
    <w:rsid w:val="00702178"/>
    <w:rsid w:val="00732ED3"/>
    <w:rsid w:val="0078318C"/>
    <w:rsid w:val="007D70A9"/>
    <w:rsid w:val="007E3BE4"/>
    <w:rsid w:val="00823712"/>
    <w:rsid w:val="008338D8"/>
    <w:rsid w:val="0087249A"/>
    <w:rsid w:val="008B0D10"/>
    <w:rsid w:val="008C5C51"/>
    <w:rsid w:val="008D0A11"/>
    <w:rsid w:val="008E56CD"/>
    <w:rsid w:val="009037B5"/>
    <w:rsid w:val="009110B2"/>
    <w:rsid w:val="009D38FD"/>
    <w:rsid w:val="009F03B1"/>
    <w:rsid w:val="00A45DE4"/>
    <w:rsid w:val="00A702B8"/>
    <w:rsid w:val="00AA3B69"/>
    <w:rsid w:val="00AB0830"/>
    <w:rsid w:val="00B831AC"/>
    <w:rsid w:val="00B83C84"/>
    <w:rsid w:val="00BE220D"/>
    <w:rsid w:val="00BF506B"/>
    <w:rsid w:val="00BF721A"/>
    <w:rsid w:val="00C1666B"/>
    <w:rsid w:val="00C52DB0"/>
    <w:rsid w:val="00C60438"/>
    <w:rsid w:val="00C6473B"/>
    <w:rsid w:val="00C72419"/>
    <w:rsid w:val="00CB59C9"/>
    <w:rsid w:val="00CD5CE2"/>
    <w:rsid w:val="00D10620"/>
    <w:rsid w:val="00D14048"/>
    <w:rsid w:val="00D16CFB"/>
    <w:rsid w:val="00D41528"/>
    <w:rsid w:val="00D84C81"/>
    <w:rsid w:val="00DB5CBF"/>
    <w:rsid w:val="00DC27D1"/>
    <w:rsid w:val="00DC7C48"/>
    <w:rsid w:val="00E713D5"/>
    <w:rsid w:val="00EB05AF"/>
    <w:rsid w:val="00EE09ED"/>
    <w:rsid w:val="00F03242"/>
    <w:rsid w:val="00F1089C"/>
    <w:rsid w:val="00F137FA"/>
    <w:rsid w:val="00F47459"/>
    <w:rsid w:val="00F5135C"/>
    <w:rsid w:val="00F612DA"/>
    <w:rsid w:val="00F67DAD"/>
    <w:rsid w:val="00FA7ED5"/>
    <w:rsid w:val="00FB1659"/>
    <w:rsid w:val="00FE14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61455"/>
  <w15:chartTrackingRefBased/>
  <w15:docId w15:val="{625A35C8-5CC3-4FD1-B0F1-E36368551F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C5C51"/>
    <w:pPr>
      <w:spacing w:after="0" w:line="240" w:lineRule="auto"/>
    </w:pPr>
  </w:style>
  <w:style w:type="table" w:styleId="TableGrid">
    <w:name w:val="Table Grid"/>
    <w:basedOn w:val="TableNormal"/>
    <w:uiPriority w:val="39"/>
    <w:rsid w:val="007831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819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19A0"/>
    <w:rPr>
      <w:rFonts w:ascii="Segoe UI" w:hAnsi="Segoe UI" w:cs="Segoe UI"/>
      <w:sz w:val="18"/>
      <w:szCs w:val="18"/>
    </w:rPr>
  </w:style>
  <w:style w:type="character" w:customStyle="1" w:styleId="article-headerdoi">
    <w:name w:val="article-header__doi"/>
    <w:basedOn w:val="DefaultParagraphFont"/>
    <w:rsid w:val="000117E5"/>
  </w:style>
  <w:style w:type="character" w:styleId="Hyperlink">
    <w:name w:val="Hyperlink"/>
    <w:basedOn w:val="DefaultParagraphFont"/>
    <w:uiPriority w:val="99"/>
    <w:semiHidden/>
    <w:unhideWhenUsed/>
    <w:rsid w:val="000117E5"/>
    <w:rPr>
      <w:color w:val="0000FF"/>
      <w:u w:val="single"/>
    </w:rPr>
  </w:style>
  <w:style w:type="table" w:styleId="PlainTable1">
    <w:name w:val="Plain Table 1"/>
    <w:basedOn w:val="TableNormal"/>
    <w:uiPriority w:val="41"/>
    <w:rsid w:val="002F31E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4A335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A335A"/>
    <w:rPr>
      <w:rFonts w:ascii="Calibri" w:hAnsi="Calibri" w:cs="Calibri"/>
      <w:noProof/>
    </w:rPr>
  </w:style>
  <w:style w:type="paragraph" w:customStyle="1" w:styleId="EndNoteBibliography">
    <w:name w:val="EndNote Bibliography"/>
    <w:basedOn w:val="Normal"/>
    <w:link w:val="EndNoteBibliographyChar"/>
    <w:rsid w:val="004A335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A335A"/>
    <w:rPr>
      <w:rFonts w:ascii="Calibri" w:hAnsi="Calibri" w:cs="Calibri"/>
      <w:noProof/>
    </w:rPr>
  </w:style>
  <w:style w:type="character" w:customStyle="1" w:styleId="NoSpacingChar">
    <w:name w:val="No Spacing Char"/>
    <w:basedOn w:val="DefaultParagraphFont"/>
    <w:link w:val="NoSpacing"/>
    <w:uiPriority w:val="1"/>
    <w:rsid w:val="004A335A"/>
  </w:style>
  <w:style w:type="character" w:styleId="CommentReference">
    <w:name w:val="annotation reference"/>
    <w:basedOn w:val="DefaultParagraphFont"/>
    <w:uiPriority w:val="99"/>
    <w:semiHidden/>
    <w:unhideWhenUsed/>
    <w:rsid w:val="004A335A"/>
    <w:rPr>
      <w:sz w:val="16"/>
      <w:szCs w:val="16"/>
    </w:rPr>
  </w:style>
  <w:style w:type="paragraph" w:styleId="CommentText">
    <w:name w:val="annotation text"/>
    <w:basedOn w:val="Normal"/>
    <w:link w:val="CommentTextChar"/>
    <w:uiPriority w:val="99"/>
    <w:semiHidden/>
    <w:unhideWhenUsed/>
    <w:rsid w:val="004A335A"/>
    <w:pPr>
      <w:spacing w:line="240" w:lineRule="auto"/>
    </w:pPr>
    <w:rPr>
      <w:sz w:val="20"/>
      <w:szCs w:val="20"/>
    </w:rPr>
  </w:style>
  <w:style w:type="character" w:customStyle="1" w:styleId="CommentTextChar">
    <w:name w:val="Comment Text Char"/>
    <w:basedOn w:val="DefaultParagraphFont"/>
    <w:link w:val="CommentText"/>
    <w:uiPriority w:val="99"/>
    <w:semiHidden/>
    <w:rsid w:val="004A335A"/>
    <w:rPr>
      <w:sz w:val="20"/>
      <w:szCs w:val="20"/>
    </w:rPr>
  </w:style>
  <w:style w:type="paragraph" w:styleId="CommentSubject">
    <w:name w:val="annotation subject"/>
    <w:basedOn w:val="CommentText"/>
    <w:next w:val="CommentText"/>
    <w:link w:val="CommentSubjectChar"/>
    <w:uiPriority w:val="99"/>
    <w:semiHidden/>
    <w:unhideWhenUsed/>
    <w:rsid w:val="004A335A"/>
    <w:rPr>
      <w:b/>
      <w:bCs/>
    </w:rPr>
  </w:style>
  <w:style w:type="character" w:customStyle="1" w:styleId="CommentSubjectChar">
    <w:name w:val="Comment Subject Char"/>
    <w:basedOn w:val="CommentTextChar"/>
    <w:link w:val="CommentSubject"/>
    <w:uiPriority w:val="99"/>
    <w:semiHidden/>
    <w:rsid w:val="004A335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0025972">
      <w:bodyDiv w:val="1"/>
      <w:marLeft w:val="0"/>
      <w:marRight w:val="0"/>
      <w:marTop w:val="0"/>
      <w:marBottom w:val="0"/>
      <w:divBdr>
        <w:top w:val="none" w:sz="0" w:space="0" w:color="auto"/>
        <w:left w:val="none" w:sz="0" w:space="0" w:color="auto"/>
        <w:bottom w:val="none" w:sz="0" w:space="0" w:color="auto"/>
        <w:right w:val="none" w:sz="0" w:space="0" w:color="auto"/>
      </w:divBdr>
    </w:div>
    <w:div w:id="1480460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7</Pages>
  <Words>1577</Words>
  <Characters>8995</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UVM College of Medicine</Company>
  <LinksUpToDate>false</LinksUpToDate>
  <CharactersWithSpaces>10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Benjamin</dc:creator>
  <cp:keywords/>
  <dc:description/>
  <cp:lastModifiedBy>Lee, Benjamin</cp:lastModifiedBy>
  <cp:revision>6</cp:revision>
  <dcterms:created xsi:type="dcterms:W3CDTF">2021-03-16T19:20:00Z</dcterms:created>
  <dcterms:modified xsi:type="dcterms:W3CDTF">2021-06-02T13:01:00Z</dcterms:modified>
</cp:coreProperties>
</file>